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06E012" w14:textId="4E231806" w:rsidR="00B7560C" w:rsidRPr="00B7560C" w:rsidRDefault="00B7560C">
      <w:pPr>
        <w:rPr>
          <w:rFonts w:ascii="Times New Roman" w:hAnsi="Times New Roman" w:cs="Times New Roman"/>
        </w:rPr>
      </w:pPr>
      <w:r w:rsidRPr="00B7560C">
        <w:rPr>
          <w:rFonts w:ascii="Times New Roman" w:hAnsi="Times New Roman" w:cs="Times New Roman"/>
        </w:rPr>
        <w:t>Supplementary Table 2. The clinical information of the validated thyroid cancer cohor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B7560C" w14:paraId="43619A22" w14:textId="77777777" w:rsidTr="00B7560C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39860A0" w14:textId="42B98105" w:rsidR="00B7560C" w:rsidRPr="001F13B8" w:rsidRDefault="00B7560C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>Clinicopathological feature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7BFC7D1" w14:textId="3EC6D4F5" w:rsidR="00B7560C" w:rsidRPr="001F13B8" w:rsidRDefault="00B7560C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>Number</w:t>
            </w:r>
          </w:p>
        </w:tc>
      </w:tr>
      <w:tr w:rsidR="00B7560C" w14:paraId="741D8D22" w14:textId="77777777" w:rsidTr="00B7560C">
        <w:tc>
          <w:tcPr>
            <w:tcW w:w="4148" w:type="dxa"/>
            <w:tcBorders>
              <w:top w:val="single" w:sz="4" w:space="0" w:color="auto"/>
            </w:tcBorders>
          </w:tcPr>
          <w:p w14:paraId="1262D1D6" w14:textId="38885F01" w:rsidR="00B7560C" w:rsidRPr="001F13B8" w:rsidRDefault="00B7560C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7418BD28" w14:textId="77777777" w:rsidR="00B7560C" w:rsidRPr="001F13B8" w:rsidRDefault="00B7560C">
            <w:pPr>
              <w:rPr>
                <w:rFonts w:ascii="Times New Roman" w:hAnsi="Times New Roman" w:cs="Times New Roman"/>
              </w:rPr>
            </w:pPr>
          </w:p>
        </w:tc>
      </w:tr>
      <w:tr w:rsidR="00B7560C" w14:paraId="42F00A29" w14:textId="77777777" w:rsidTr="00B7560C">
        <w:tc>
          <w:tcPr>
            <w:tcW w:w="4148" w:type="dxa"/>
          </w:tcPr>
          <w:p w14:paraId="2CBC36E2" w14:textId="729A598B" w:rsidR="00B7560C" w:rsidRPr="001F13B8" w:rsidRDefault="00B7560C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 xml:space="preserve">  Mean (SD)</w:t>
            </w:r>
          </w:p>
        </w:tc>
        <w:tc>
          <w:tcPr>
            <w:tcW w:w="4148" w:type="dxa"/>
          </w:tcPr>
          <w:p w14:paraId="4B92345F" w14:textId="12EC46B7" w:rsidR="00B7560C" w:rsidRPr="001F13B8" w:rsidRDefault="00FF44D0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>40.72 (12.30)</w:t>
            </w:r>
          </w:p>
        </w:tc>
      </w:tr>
      <w:tr w:rsidR="00B7560C" w14:paraId="68878A24" w14:textId="77777777" w:rsidTr="00B7560C">
        <w:tc>
          <w:tcPr>
            <w:tcW w:w="4148" w:type="dxa"/>
          </w:tcPr>
          <w:p w14:paraId="0DC2A515" w14:textId="3B23B46A" w:rsidR="00B7560C" w:rsidRPr="001F13B8" w:rsidRDefault="00B7560C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>Gender, n (%)</w:t>
            </w:r>
          </w:p>
        </w:tc>
        <w:tc>
          <w:tcPr>
            <w:tcW w:w="4148" w:type="dxa"/>
          </w:tcPr>
          <w:p w14:paraId="7F43D677" w14:textId="77777777" w:rsidR="00B7560C" w:rsidRPr="001F13B8" w:rsidRDefault="00B7560C">
            <w:pPr>
              <w:rPr>
                <w:rFonts w:ascii="Times New Roman" w:hAnsi="Times New Roman" w:cs="Times New Roman"/>
              </w:rPr>
            </w:pPr>
          </w:p>
        </w:tc>
      </w:tr>
      <w:tr w:rsidR="00B7560C" w14:paraId="59CE6584" w14:textId="77777777" w:rsidTr="00B7560C">
        <w:tc>
          <w:tcPr>
            <w:tcW w:w="4148" w:type="dxa"/>
          </w:tcPr>
          <w:p w14:paraId="32CB6B1C" w14:textId="3D3C957B" w:rsidR="00B7560C" w:rsidRPr="001F13B8" w:rsidRDefault="00B7560C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4148" w:type="dxa"/>
          </w:tcPr>
          <w:p w14:paraId="40D8D774" w14:textId="42EB7D4F" w:rsidR="00B7560C" w:rsidRPr="001F13B8" w:rsidRDefault="00FF44D0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>52 (26%)</w:t>
            </w:r>
          </w:p>
        </w:tc>
      </w:tr>
      <w:tr w:rsidR="00B7560C" w14:paraId="3FDECDD7" w14:textId="77777777" w:rsidTr="00B7560C">
        <w:tc>
          <w:tcPr>
            <w:tcW w:w="4148" w:type="dxa"/>
          </w:tcPr>
          <w:p w14:paraId="5E1953C4" w14:textId="5D0CA6C7" w:rsidR="00B7560C" w:rsidRPr="001F13B8" w:rsidRDefault="00B7560C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4148" w:type="dxa"/>
          </w:tcPr>
          <w:p w14:paraId="0CAF65BD" w14:textId="64F770C0" w:rsidR="00B7560C" w:rsidRPr="001F13B8" w:rsidRDefault="00FF44D0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>148 (74%)</w:t>
            </w:r>
          </w:p>
        </w:tc>
      </w:tr>
      <w:tr w:rsidR="00B7560C" w14:paraId="11C614BA" w14:textId="77777777" w:rsidTr="00B7560C">
        <w:tc>
          <w:tcPr>
            <w:tcW w:w="4148" w:type="dxa"/>
          </w:tcPr>
          <w:p w14:paraId="618B8433" w14:textId="670D97B4" w:rsidR="00B7560C" w:rsidRPr="001F13B8" w:rsidRDefault="00B7560C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>TNM stage</w:t>
            </w:r>
          </w:p>
        </w:tc>
        <w:tc>
          <w:tcPr>
            <w:tcW w:w="4148" w:type="dxa"/>
          </w:tcPr>
          <w:p w14:paraId="405B833A" w14:textId="77777777" w:rsidR="00B7560C" w:rsidRPr="001F13B8" w:rsidRDefault="00B7560C">
            <w:pPr>
              <w:rPr>
                <w:rFonts w:ascii="Times New Roman" w:hAnsi="Times New Roman" w:cs="Times New Roman"/>
              </w:rPr>
            </w:pPr>
          </w:p>
        </w:tc>
      </w:tr>
      <w:tr w:rsidR="00B7560C" w14:paraId="141DC98B" w14:textId="77777777" w:rsidTr="00B7560C">
        <w:tc>
          <w:tcPr>
            <w:tcW w:w="4148" w:type="dxa"/>
          </w:tcPr>
          <w:p w14:paraId="7715D013" w14:textId="026B92DF" w:rsidR="00B7560C" w:rsidRPr="001F13B8" w:rsidRDefault="00B7560C" w:rsidP="00B7560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>Stage I</w:t>
            </w:r>
          </w:p>
        </w:tc>
        <w:tc>
          <w:tcPr>
            <w:tcW w:w="4148" w:type="dxa"/>
          </w:tcPr>
          <w:p w14:paraId="1ADC6510" w14:textId="164A51BE" w:rsidR="00B7560C" w:rsidRPr="001F13B8" w:rsidRDefault="00C31B05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>131</w:t>
            </w:r>
            <w:r w:rsidR="001F13B8" w:rsidRPr="001F13B8">
              <w:rPr>
                <w:rFonts w:ascii="Times New Roman" w:hAnsi="Times New Roman" w:cs="Times New Roman"/>
              </w:rPr>
              <w:t xml:space="preserve"> (65.5%)</w:t>
            </w:r>
          </w:p>
        </w:tc>
      </w:tr>
      <w:tr w:rsidR="00B7560C" w14:paraId="464D1FF5" w14:textId="77777777" w:rsidTr="00B7560C">
        <w:tc>
          <w:tcPr>
            <w:tcW w:w="4148" w:type="dxa"/>
          </w:tcPr>
          <w:p w14:paraId="7A76EF1C" w14:textId="3C4E3280" w:rsidR="00B7560C" w:rsidRPr="001F13B8" w:rsidRDefault="00B7560C" w:rsidP="00B7560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>Stage II</w:t>
            </w:r>
          </w:p>
        </w:tc>
        <w:tc>
          <w:tcPr>
            <w:tcW w:w="4148" w:type="dxa"/>
          </w:tcPr>
          <w:p w14:paraId="3FC010B1" w14:textId="3C2E9A79" w:rsidR="00B7560C" w:rsidRPr="001F13B8" w:rsidRDefault="00C31B05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>17</w:t>
            </w:r>
            <w:r w:rsidR="001F13B8" w:rsidRPr="001F13B8">
              <w:rPr>
                <w:rFonts w:ascii="Times New Roman" w:hAnsi="Times New Roman" w:cs="Times New Roman"/>
              </w:rPr>
              <w:t xml:space="preserve"> (8.5%)</w:t>
            </w:r>
          </w:p>
        </w:tc>
      </w:tr>
      <w:tr w:rsidR="00B7560C" w14:paraId="685B828A" w14:textId="77777777" w:rsidTr="00B7560C">
        <w:tc>
          <w:tcPr>
            <w:tcW w:w="4148" w:type="dxa"/>
          </w:tcPr>
          <w:p w14:paraId="1893A082" w14:textId="1DA4A9BF" w:rsidR="00B7560C" w:rsidRPr="001F13B8" w:rsidRDefault="00B7560C" w:rsidP="00B7560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>Stage III</w:t>
            </w:r>
          </w:p>
        </w:tc>
        <w:tc>
          <w:tcPr>
            <w:tcW w:w="4148" w:type="dxa"/>
          </w:tcPr>
          <w:p w14:paraId="72816062" w14:textId="62E8F37D" w:rsidR="00B7560C" w:rsidRPr="001F13B8" w:rsidRDefault="00C31B05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>41</w:t>
            </w:r>
            <w:r w:rsidR="001F13B8" w:rsidRPr="001F13B8">
              <w:rPr>
                <w:rFonts w:ascii="Times New Roman" w:hAnsi="Times New Roman" w:cs="Times New Roman"/>
              </w:rPr>
              <w:t xml:space="preserve"> (20.5%)</w:t>
            </w:r>
          </w:p>
        </w:tc>
      </w:tr>
      <w:tr w:rsidR="00B7560C" w14:paraId="424FAAE2" w14:textId="77777777" w:rsidTr="00B7560C">
        <w:tc>
          <w:tcPr>
            <w:tcW w:w="4148" w:type="dxa"/>
          </w:tcPr>
          <w:p w14:paraId="2BE35A84" w14:textId="03FAE1D8" w:rsidR="00B7560C" w:rsidRPr="001F13B8" w:rsidRDefault="00B7560C" w:rsidP="00B7560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>Stage IV</w:t>
            </w:r>
          </w:p>
        </w:tc>
        <w:tc>
          <w:tcPr>
            <w:tcW w:w="4148" w:type="dxa"/>
          </w:tcPr>
          <w:p w14:paraId="4C14500C" w14:textId="1DD1F2F4" w:rsidR="00B7560C" w:rsidRPr="001F13B8" w:rsidRDefault="00C31B05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>11</w:t>
            </w:r>
            <w:r w:rsidR="001F13B8" w:rsidRPr="001F13B8">
              <w:rPr>
                <w:rFonts w:ascii="Times New Roman" w:hAnsi="Times New Roman" w:cs="Times New Roman"/>
              </w:rPr>
              <w:t xml:space="preserve"> (5.5%)</w:t>
            </w:r>
          </w:p>
        </w:tc>
      </w:tr>
      <w:tr w:rsidR="00B7560C" w14:paraId="604D9F58" w14:textId="77777777" w:rsidTr="00B7560C">
        <w:tc>
          <w:tcPr>
            <w:tcW w:w="4148" w:type="dxa"/>
          </w:tcPr>
          <w:p w14:paraId="061953FB" w14:textId="2084DFBC" w:rsidR="00B7560C" w:rsidRPr="001F13B8" w:rsidRDefault="00B7560C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>T stage</w:t>
            </w:r>
          </w:p>
        </w:tc>
        <w:tc>
          <w:tcPr>
            <w:tcW w:w="4148" w:type="dxa"/>
          </w:tcPr>
          <w:p w14:paraId="14B78A9F" w14:textId="77777777" w:rsidR="00B7560C" w:rsidRPr="001F13B8" w:rsidRDefault="00B7560C">
            <w:pPr>
              <w:rPr>
                <w:rFonts w:ascii="Times New Roman" w:hAnsi="Times New Roman" w:cs="Times New Roman"/>
              </w:rPr>
            </w:pPr>
          </w:p>
        </w:tc>
      </w:tr>
      <w:tr w:rsidR="00B7560C" w14:paraId="3D45EED4" w14:textId="77777777" w:rsidTr="00B7560C">
        <w:tc>
          <w:tcPr>
            <w:tcW w:w="4148" w:type="dxa"/>
          </w:tcPr>
          <w:p w14:paraId="09D6D708" w14:textId="3C260E2B" w:rsidR="00B7560C" w:rsidRPr="001F13B8" w:rsidRDefault="00B7560C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 xml:space="preserve">  T1</w:t>
            </w:r>
          </w:p>
        </w:tc>
        <w:tc>
          <w:tcPr>
            <w:tcW w:w="4148" w:type="dxa"/>
          </w:tcPr>
          <w:p w14:paraId="1203F7CB" w14:textId="1A624DBD" w:rsidR="00B7560C" w:rsidRPr="001F13B8" w:rsidRDefault="00C31B05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>54</w:t>
            </w:r>
            <w:r w:rsidR="001F13B8" w:rsidRPr="001F13B8">
              <w:rPr>
                <w:rFonts w:ascii="Times New Roman" w:hAnsi="Times New Roman" w:cs="Times New Roman"/>
              </w:rPr>
              <w:t xml:space="preserve"> (27%)</w:t>
            </w:r>
          </w:p>
        </w:tc>
      </w:tr>
      <w:tr w:rsidR="00B7560C" w14:paraId="74E0B70B" w14:textId="77777777" w:rsidTr="00B7560C">
        <w:tc>
          <w:tcPr>
            <w:tcW w:w="4148" w:type="dxa"/>
          </w:tcPr>
          <w:p w14:paraId="2EFC2E7A" w14:textId="732624BA" w:rsidR="00B7560C" w:rsidRPr="001F13B8" w:rsidRDefault="00B7560C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 xml:space="preserve">  T2</w:t>
            </w:r>
          </w:p>
        </w:tc>
        <w:tc>
          <w:tcPr>
            <w:tcW w:w="4148" w:type="dxa"/>
          </w:tcPr>
          <w:p w14:paraId="1B8FC0B6" w14:textId="484D0FFF" w:rsidR="00B7560C" w:rsidRPr="001F13B8" w:rsidRDefault="00C31B05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>73</w:t>
            </w:r>
            <w:r w:rsidR="001F13B8" w:rsidRPr="001F13B8">
              <w:rPr>
                <w:rFonts w:ascii="Times New Roman" w:hAnsi="Times New Roman" w:cs="Times New Roman"/>
              </w:rPr>
              <w:t xml:space="preserve"> (36.5%)</w:t>
            </w:r>
          </w:p>
        </w:tc>
      </w:tr>
      <w:tr w:rsidR="00B7560C" w14:paraId="27B4EDCC" w14:textId="77777777" w:rsidTr="00B7560C">
        <w:tc>
          <w:tcPr>
            <w:tcW w:w="4148" w:type="dxa"/>
          </w:tcPr>
          <w:p w14:paraId="57B4F4C0" w14:textId="191AAA8C" w:rsidR="00B7560C" w:rsidRPr="001F13B8" w:rsidRDefault="00B7560C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 xml:space="preserve">  T3</w:t>
            </w:r>
          </w:p>
        </w:tc>
        <w:tc>
          <w:tcPr>
            <w:tcW w:w="4148" w:type="dxa"/>
          </w:tcPr>
          <w:p w14:paraId="541E411E" w14:textId="4F6B764A" w:rsidR="00B7560C" w:rsidRPr="001F13B8" w:rsidRDefault="00C31B05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>68</w:t>
            </w:r>
            <w:r w:rsidR="001F13B8" w:rsidRPr="001F13B8">
              <w:rPr>
                <w:rFonts w:ascii="Times New Roman" w:hAnsi="Times New Roman" w:cs="Times New Roman"/>
              </w:rPr>
              <w:t xml:space="preserve"> (34%)</w:t>
            </w:r>
          </w:p>
        </w:tc>
      </w:tr>
      <w:tr w:rsidR="00B7560C" w14:paraId="0D7E4CA4" w14:textId="77777777" w:rsidTr="00B7560C">
        <w:tc>
          <w:tcPr>
            <w:tcW w:w="4148" w:type="dxa"/>
          </w:tcPr>
          <w:p w14:paraId="05DF7ACD" w14:textId="6DE715FF" w:rsidR="00B7560C" w:rsidRPr="001F13B8" w:rsidRDefault="00B7560C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 xml:space="preserve">  T4</w:t>
            </w:r>
          </w:p>
        </w:tc>
        <w:tc>
          <w:tcPr>
            <w:tcW w:w="4148" w:type="dxa"/>
          </w:tcPr>
          <w:p w14:paraId="6976CC08" w14:textId="68A5C7C0" w:rsidR="00B7560C" w:rsidRPr="001F13B8" w:rsidRDefault="00C31B05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>5</w:t>
            </w:r>
            <w:r w:rsidR="001F13B8" w:rsidRPr="001F13B8">
              <w:rPr>
                <w:rFonts w:ascii="Times New Roman" w:hAnsi="Times New Roman" w:cs="Times New Roman"/>
              </w:rPr>
              <w:t xml:space="preserve"> (2.5%)</w:t>
            </w:r>
          </w:p>
        </w:tc>
      </w:tr>
      <w:tr w:rsidR="00B7560C" w14:paraId="293D2204" w14:textId="77777777" w:rsidTr="00B7560C">
        <w:tc>
          <w:tcPr>
            <w:tcW w:w="4148" w:type="dxa"/>
          </w:tcPr>
          <w:p w14:paraId="5EB05074" w14:textId="7C09559E" w:rsidR="00B7560C" w:rsidRPr="001F13B8" w:rsidRDefault="00FF44D0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>N stage</w:t>
            </w:r>
          </w:p>
        </w:tc>
        <w:tc>
          <w:tcPr>
            <w:tcW w:w="4148" w:type="dxa"/>
          </w:tcPr>
          <w:p w14:paraId="2D0B6562" w14:textId="77777777" w:rsidR="00B7560C" w:rsidRPr="001F13B8" w:rsidRDefault="00B7560C">
            <w:pPr>
              <w:rPr>
                <w:rFonts w:ascii="Times New Roman" w:hAnsi="Times New Roman" w:cs="Times New Roman"/>
              </w:rPr>
            </w:pPr>
          </w:p>
        </w:tc>
      </w:tr>
      <w:tr w:rsidR="00B7560C" w14:paraId="3E447943" w14:textId="77777777" w:rsidTr="00B7560C">
        <w:tc>
          <w:tcPr>
            <w:tcW w:w="4148" w:type="dxa"/>
          </w:tcPr>
          <w:p w14:paraId="72603438" w14:textId="0A2D8E1B" w:rsidR="00B7560C" w:rsidRPr="001F13B8" w:rsidRDefault="00FF44D0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 xml:space="preserve">  N0</w:t>
            </w:r>
          </w:p>
        </w:tc>
        <w:tc>
          <w:tcPr>
            <w:tcW w:w="4148" w:type="dxa"/>
          </w:tcPr>
          <w:p w14:paraId="6FC045D9" w14:textId="3AED0CE8" w:rsidR="00B7560C" w:rsidRPr="001F13B8" w:rsidRDefault="00C31B05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>90</w:t>
            </w:r>
            <w:r w:rsidR="001F13B8" w:rsidRPr="001F13B8">
              <w:rPr>
                <w:rFonts w:ascii="Times New Roman" w:hAnsi="Times New Roman" w:cs="Times New Roman"/>
              </w:rPr>
              <w:t xml:space="preserve"> (45%)</w:t>
            </w:r>
          </w:p>
        </w:tc>
      </w:tr>
      <w:tr w:rsidR="00B7560C" w14:paraId="5C5DA9B8" w14:textId="77777777" w:rsidTr="00B7560C">
        <w:tc>
          <w:tcPr>
            <w:tcW w:w="4148" w:type="dxa"/>
          </w:tcPr>
          <w:p w14:paraId="759CB2A3" w14:textId="2CFA90E2" w:rsidR="00B7560C" w:rsidRPr="001F13B8" w:rsidRDefault="00FF44D0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 xml:space="preserve">  N1</w:t>
            </w:r>
          </w:p>
        </w:tc>
        <w:tc>
          <w:tcPr>
            <w:tcW w:w="4148" w:type="dxa"/>
          </w:tcPr>
          <w:p w14:paraId="177E1E50" w14:textId="3314F94C" w:rsidR="00B7560C" w:rsidRPr="001F13B8" w:rsidRDefault="00C31B05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>92</w:t>
            </w:r>
            <w:r w:rsidR="001F13B8" w:rsidRPr="001F13B8">
              <w:rPr>
                <w:rFonts w:ascii="Times New Roman" w:hAnsi="Times New Roman" w:cs="Times New Roman"/>
              </w:rPr>
              <w:t xml:space="preserve"> (46%)</w:t>
            </w:r>
          </w:p>
        </w:tc>
      </w:tr>
      <w:tr w:rsidR="00B7560C" w14:paraId="5C9C92CF" w14:textId="77777777" w:rsidTr="00B7560C">
        <w:tc>
          <w:tcPr>
            <w:tcW w:w="4148" w:type="dxa"/>
          </w:tcPr>
          <w:p w14:paraId="19AB3035" w14:textId="3843225E" w:rsidR="00B7560C" w:rsidRPr="001F13B8" w:rsidRDefault="00FF44D0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 xml:space="preserve">  N2</w:t>
            </w:r>
          </w:p>
        </w:tc>
        <w:tc>
          <w:tcPr>
            <w:tcW w:w="4148" w:type="dxa"/>
          </w:tcPr>
          <w:p w14:paraId="576519D3" w14:textId="46ACAA5B" w:rsidR="00B7560C" w:rsidRPr="001F13B8" w:rsidRDefault="00C31B05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>18</w:t>
            </w:r>
            <w:r w:rsidR="001F13B8" w:rsidRPr="001F13B8">
              <w:rPr>
                <w:rFonts w:ascii="Times New Roman" w:hAnsi="Times New Roman" w:cs="Times New Roman"/>
              </w:rPr>
              <w:t xml:space="preserve"> (9%)</w:t>
            </w:r>
          </w:p>
        </w:tc>
      </w:tr>
      <w:tr w:rsidR="00B7560C" w14:paraId="50340902" w14:textId="77777777" w:rsidTr="00B7560C">
        <w:tc>
          <w:tcPr>
            <w:tcW w:w="4148" w:type="dxa"/>
          </w:tcPr>
          <w:p w14:paraId="64CAAD75" w14:textId="03527A56" w:rsidR="00B7560C" w:rsidRPr="001F13B8" w:rsidRDefault="00FF44D0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>M stage</w:t>
            </w:r>
          </w:p>
        </w:tc>
        <w:tc>
          <w:tcPr>
            <w:tcW w:w="4148" w:type="dxa"/>
          </w:tcPr>
          <w:p w14:paraId="4E6D3FC3" w14:textId="77777777" w:rsidR="00B7560C" w:rsidRPr="001F13B8" w:rsidRDefault="00B7560C">
            <w:pPr>
              <w:rPr>
                <w:rFonts w:ascii="Times New Roman" w:hAnsi="Times New Roman" w:cs="Times New Roman"/>
              </w:rPr>
            </w:pPr>
          </w:p>
        </w:tc>
      </w:tr>
      <w:tr w:rsidR="00FF44D0" w14:paraId="1212464C" w14:textId="77777777" w:rsidTr="00FF44D0">
        <w:tc>
          <w:tcPr>
            <w:tcW w:w="4148" w:type="dxa"/>
          </w:tcPr>
          <w:p w14:paraId="7BDC4553" w14:textId="2A6E6C10" w:rsidR="00FF44D0" w:rsidRPr="001F13B8" w:rsidRDefault="00FF44D0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 xml:space="preserve">  M0</w:t>
            </w:r>
          </w:p>
        </w:tc>
        <w:tc>
          <w:tcPr>
            <w:tcW w:w="4148" w:type="dxa"/>
          </w:tcPr>
          <w:p w14:paraId="4C5C7571" w14:textId="6910456A" w:rsidR="00FF44D0" w:rsidRPr="001F13B8" w:rsidRDefault="00C31B05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>116</w:t>
            </w:r>
            <w:r w:rsidR="001F13B8" w:rsidRPr="001F13B8">
              <w:rPr>
                <w:rFonts w:ascii="Times New Roman" w:hAnsi="Times New Roman" w:cs="Times New Roman"/>
              </w:rPr>
              <w:t xml:space="preserve"> (58%)</w:t>
            </w:r>
          </w:p>
        </w:tc>
      </w:tr>
      <w:tr w:rsidR="00FF44D0" w14:paraId="72DFC351" w14:textId="77777777" w:rsidTr="00C31B05">
        <w:tc>
          <w:tcPr>
            <w:tcW w:w="4148" w:type="dxa"/>
          </w:tcPr>
          <w:p w14:paraId="621F87B5" w14:textId="64C92A02" w:rsidR="00FF44D0" w:rsidRPr="001F13B8" w:rsidRDefault="00FF44D0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 xml:space="preserve">  M1</w:t>
            </w:r>
          </w:p>
        </w:tc>
        <w:tc>
          <w:tcPr>
            <w:tcW w:w="4148" w:type="dxa"/>
          </w:tcPr>
          <w:p w14:paraId="6EA60A23" w14:textId="3043E3FA" w:rsidR="00FF44D0" w:rsidRPr="001F13B8" w:rsidRDefault="00C31B05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>4</w:t>
            </w:r>
            <w:r w:rsidR="001F13B8" w:rsidRPr="001F13B8">
              <w:rPr>
                <w:rFonts w:ascii="Times New Roman" w:hAnsi="Times New Roman" w:cs="Times New Roman"/>
              </w:rPr>
              <w:t xml:space="preserve"> (2%)</w:t>
            </w:r>
          </w:p>
        </w:tc>
      </w:tr>
      <w:tr w:rsidR="00C31B05" w14:paraId="0395F43E" w14:textId="77777777" w:rsidTr="00FF44D0">
        <w:tc>
          <w:tcPr>
            <w:tcW w:w="4148" w:type="dxa"/>
            <w:tcBorders>
              <w:bottom w:val="single" w:sz="4" w:space="0" w:color="auto"/>
            </w:tcBorders>
          </w:tcPr>
          <w:p w14:paraId="53C25B9D" w14:textId="0CF8F81F" w:rsidR="00C31B05" w:rsidRPr="001F13B8" w:rsidRDefault="00C31B05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 xml:space="preserve">  MX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624170EC" w14:textId="378DB9F3" w:rsidR="00C31B05" w:rsidRPr="001F13B8" w:rsidRDefault="00C31B05">
            <w:pPr>
              <w:rPr>
                <w:rFonts w:ascii="Times New Roman" w:hAnsi="Times New Roman" w:cs="Times New Roman"/>
              </w:rPr>
            </w:pPr>
            <w:r w:rsidRPr="001F13B8">
              <w:rPr>
                <w:rFonts w:ascii="Times New Roman" w:hAnsi="Times New Roman" w:cs="Times New Roman"/>
              </w:rPr>
              <w:t>80</w:t>
            </w:r>
            <w:r w:rsidR="001F13B8" w:rsidRPr="001F13B8">
              <w:rPr>
                <w:rFonts w:ascii="Times New Roman" w:hAnsi="Times New Roman" w:cs="Times New Roman"/>
              </w:rPr>
              <w:t xml:space="preserve"> (40%)</w:t>
            </w:r>
          </w:p>
        </w:tc>
      </w:tr>
      <w:tr w:rsidR="00B7560C" w14:paraId="557C1262" w14:textId="77777777" w:rsidTr="00FF44D0">
        <w:tc>
          <w:tcPr>
            <w:tcW w:w="4148" w:type="dxa"/>
            <w:tcBorders>
              <w:top w:val="single" w:sz="4" w:space="0" w:color="auto"/>
            </w:tcBorders>
          </w:tcPr>
          <w:p w14:paraId="7873CC62" w14:textId="77777777" w:rsidR="00B7560C" w:rsidRDefault="00B7560C"/>
        </w:tc>
        <w:tc>
          <w:tcPr>
            <w:tcW w:w="4148" w:type="dxa"/>
            <w:tcBorders>
              <w:top w:val="single" w:sz="4" w:space="0" w:color="auto"/>
            </w:tcBorders>
          </w:tcPr>
          <w:p w14:paraId="0D74D0D4" w14:textId="77777777" w:rsidR="00B7560C" w:rsidRDefault="00B7560C"/>
        </w:tc>
      </w:tr>
    </w:tbl>
    <w:p w14:paraId="3A9891CA" w14:textId="77777777" w:rsidR="001D3208" w:rsidRDefault="001D3208">
      <w:pPr>
        <w:rPr>
          <w:rFonts w:hint="eastAsia"/>
        </w:rPr>
      </w:pPr>
      <w:bookmarkStart w:id="0" w:name="_GoBack"/>
      <w:bookmarkEnd w:id="0"/>
    </w:p>
    <w:sectPr w:rsidR="001D32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208"/>
    <w:rsid w:val="001D3208"/>
    <w:rsid w:val="001F13B8"/>
    <w:rsid w:val="00B7560C"/>
    <w:rsid w:val="00C31B05"/>
    <w:rsid w:val="00FF4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98BD9"/>
  <w15:chartTrackingRefBased/>
  <w15:docId w15:val="{20141FEC-5CB5-4A1F-8022-0DC6D848E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56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盛 钟</dc:creator>
  <cp:keywords/>
  <dc:description/>
  <cp:lastModifiedBy>冠盛 钟</cp:lastModifiedBy>
  <cp:revision>2</cp:revision>
  <dcterms:created xsi:type="dcterms:W3CDTF">2020-02-12T10:55:00Z</dcterms:created>
  <dcterms:modified xsi:type="dcterms:W3CDTF">2020-02-12T11:34:00Z</dcterms:modified>
</cp:coreProperties>
</file>